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151F3" w14:textId="77777777" w:rsidR="0038230F" w:rsidRPr="00B406CC" w:rsidRDefault="0038230F" w:rsidP="0038230F">
      <w:pPr>
        <w:pStyle w:val="Heading3"/>
        <w:rPr>
          <w:rFonts w:eastAsia="Times New Roman" w:cs="Times New Roman"/>
          <w:lang w:eastAsia="en-GB"/>
        </w:rPr>
      </w:pPr>
      <w:bookmarkStart w:id="0" w:name="_Toc163144714"/>
      <w:r w:rsidRPr="00B406CC">
        <w:rPr>
          <w:rFonts w:eastAsia="Times New Roman" w:cs="Times New Roman"/>
          <w:lang w:eastAsia="en-GB"/>
        </w:rPr>
        <w:t xml:space="preserve">Project Thrive Baseline Assessment: KII Guide for County Officials &amp; </w:t>
      </w:r>
      <w:proofErr w:type="spellStart"/>
      <w:r w:rsidRPr="00B406CC">
        <w:rPr>
          <w:rFonts w:eastAsia="Times New Roman" w:cs="Times New Roman"/>
          <w:lang w:eastAsia="en-GB"/>
        </w:rPr>
        <w:t>Amref</w:t>
      </w:r>
      <w:proofErr w:type="spellEnd"/>
      <w:r w:rsidRPr="00B406CC">
        <w:rPr>
          <w:rFonts w:eastAsia="Times New Roman" w:cs="Times New Roman"/>
          <w:lang w:eastAsia="en-GB"/>
        </w:rPr>
        <w:t xml:space="preserve"> Staff</w:t>
      </w:r>
      <w:bookmarkEnd w:id="0"/>
    </w:p>
    <w:p w14:paraId="3AB1A880" w14:textId="77777777" w:rsidR="0038230F" w:rsidRPr="00B406CC" w:rsidRDefault="0038230F" w:rsidP="0038230F">
      <w:pPr>
        <w:rPr>
          <w:b/>
          <w:bCs/>
          <w:lang w:eastAsia="en-GB"/>
        </w:rPr>
      </w:pPr>
      <w:r w:rsidRPr="00B406CC">
        <w:rPr>
          <w:b/>
          <w:bCs/>
          <w:bdr w:val="none" w:sz="0" w:space="0" w:color="auto" w:frame="1"/>
          <w:lang w:eastAsia="en-GB"/>
        </w:rPr>
        <w:t>Introduction:</w:t>
      </w:r>
    </w:p>
    <w:p w14:paraId="4C9A1AD4" w14:textId="77777777" w:rsidR="0038230F" w:rsidRPr="00B406CC" w:rsidRDefault="0038230F" w:rsidP="0038230F">
      <w:pPr>
        <w:rPr>
          <w:lang w:eastAsia="en-GB"/>
        </w:rPr>
      </w:pPr>
      <w:r w:rsidRPr="00B406CC">
        <w:rPr>
          <w:lang w:eastAsia="en-GB"/>
        </w:rPr>
        <w:t>Thank you for agreeing to participate in this interview. This project aims to assess the current state of primary healthcare in Nyeri and Nakuru Counties, Kenya, to establish a baseline for evaluating the impact of Project THRIVE. Your insights as a key stakeholder are crucial in understanding existing needs and challenges.</w:t>
      </w:r>
    </w:p>
    <w:p w14:paraId="4F04192C" w14:textId="77777777" w:rsidR="0038230F" w:rsidRPr="00B406CC" w:rsidRDefault="0038230F" w:rsidP="0038230F">
      <w:pPr>
        <w:spacing w:line="420" w:lineRule="atLeast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Interview Questions:</w:t>
      </w:r>
    </w:p>
    <w:p w14:paraId="6B4684DF" w14:textId="77777777" w:rsidR="0038230F" w:rsidRPr="00B406CC" w:rsidRDefault="0038230F" w:rsidP="0038230F">
      <w:pPr>
        <w:pBdr>
          <w:bottom w:val="single" w:sz="4" w:space="1" w:color="auto"/>
        </w:pBdr>
        <w:spacing w:line="420" w:lineRule="atLeast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Section 1: Service Availability</w:t>
      </w:r>
    </w:p>
    <w:p w14:paraId="0B6461B1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lang w:eastAsia="en-GB"/>
        </w:rPr>
        <w:t xml:space="preserve">What types of healthcare services are currently offered at your county's health facilities? </w:t>
      </w:r>
    </w:p>
    <w:p w14:paraId="25046E63" w14:textId="77777777" w:rsidR="0038230F" w:rsidRPr="00B406CC" w:rsidRDefault="0038230F" w:rsidP="0038230F">
      <w:p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  <w:lang w:eastAsia="en-GB"/>
        </w:rPr>
        <w:t xml:space="preserve">Probe: </w:t>
      </w:r>
    </w:p>
    <w:p w14:paraId="360B9073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Education on health problems and how to prevent and control them</w:t>
      </w:r>
    </w:p>
    <w:p w14:paraId="74B1665D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</w:rPr>
        <w:t>Development of adequate food supply and proper nutrition</w:t>
      </w:r>
    </w:p>
    <w:p w14:paraId="54B0EEC7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Maternal and newborn child healthcare</w:t>
      </w:r>
    </w:p>
    <w:p w14:paraId="22C51ED6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Family planning</w:t>
      </w:r>
    </w:p>
    <w:p w14:paraId="7F3CC9B6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Adequate and safe water supply and basic sanitation</w:t>
      </w:r>
    </w:p>
    <w:p w14:paraId="5A134061" w14:textId="01E94CE0" w:rsidR="0038230F" w:rsidRPr="00B406CC" w:rsidRDefault="0009075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Immunizations</w:t>
      </w:r>
      <w:r w:rsidR="0038230F" w:rsidRPr="00B406CC">
        <w:rPr>
          <w:b/>
          <w:bCs/>
          <w:i/>
          <w:iCs/>
        </w:rPr>
        <w:t xml:space="preserve"> against major infectious diseases</w:t>
      </w:r>
      <w:r>
        <w:rPr>
          <w:b/>
          <w:bCs/>
          <w:i/>
          <w:iCs/>
        </w:rPr>
        <w:t>,</w:t>
      </w:r>
      <w:r w:rsidR="0038230F" w:rsidRPr="00B406CC">
        <w:rPr>
          <w:b/>
          <w:bCs/>
          <w:i/>
          <w:iCs/>
        </w:rPr>
        <w:t xml:space="preserve"> e.g. COVID</w:t>
      </w:r>
    </w:p>
    <w:p w14:paraId="2F99AD6B" w14:textId="4D6DA1E9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Local endemic disease control</w:t>
      </w:r>
      <w:r w:rsidR="0009075F">
        <w:rPr>
          <w:b/>
          <w:bCs/>
          <w:i/>
          <w:iCs/>
        </w:rPr>
        <w:t>,</w:t>
      </w:r>
      <w:r w:rsidRPr="00B406CC">
        <w:rPr>
          <w:b/>
          <w:bCs/>
          <w:i/>
          <w:iCs/>
        </w:rPr>
        <w:t xml:space="preserve"> e.g. Malaria</w:t>
      </w:r>
    </w:p>
    <w:p w14:paraId="359EB617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Appropriate treatment of common diseases and injuries</w:t>
      </w:r>
    </w:p>
    <w:p w14:paraId="24BC707E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Provision of essential basic medication</w:t>
      </w:r>
    </w:p>
    <w:p w14:paraId="6C3446F8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Dental Health</w:t>
      </w:r>
    </w:p>
    <w:p w14:paraId="2C9396F3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Mental Health</w:t>
      </w:r>
    </w:p>
    <w:p w14:paraId="3512AFAF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HIV/AIDS &amp; TB management</w:t>
      </w:r>
    </w:p>
    <w:p w14:paraId="28EAAA63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</w:rPr>
        <w:t>Primary eye care</w:t>
      </w:r>
    </w:p>
    <w:p w14:paraId="4D975B53" w14:textId="77777777" w:rsidR="0038230F" w:rsidRPr="00B406CC" w:rsidRDefault="0038230F" w:rsidP="0038230F">
      <w:pPr>
        <w:rPr>
          <w:lang w:eastAsia="en-GB"/>
        </w:rPr>
      </w:pPr>
    </w:p>
    <w:p w14:paraId="4297644E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lang w:eastAsia="en-GB"/>
        </w:rPr>
        <w:t>Are there any significant gaps or limitations?</w:t>
      </w:r>
    </w:p>
    <w:p w14:paraId="44EFE66B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rFonts w:eastAsiaTheme="minorHAnsi"/>
          <w:color w:val="000000"/>
          <w:lang w:val="en-GB"/>
          <w14:ligatures w14:val="standardContextual"/>
        </w:rPr>
        <w:t>What are basic diagnostics and treatment equipment available, e.g. BP machines and glucometers?</w:t>
      </w:r>
    </w:p>
    <w:p w14:paraId="426767CB" w14:textId="77777777" w:rsidR="0038230F" w:rsidRPr="00B406CC" w:rsidRDefault="0038230F" w:rsidP="0038230F">
      <w:pPr>
        <w:pStyle w:val="ListParagraph"/>
        <w:rPr>
          <w:lang w:eastAsia="en-GB"/>
        </w:rPr>
      </w:pPr>
    </w:p>
    <w:p w14:paraId="1405B72F" w14:textId="77777777" w:rsidR="0038230F" w:rsidRPr="00B406CC" w:rsidRDefault="0038230F" w:rsidP="0038230F">
      <w:pPr>
        <w:pBdr>
          <w:bottom w:val="single" w:sz="4" w:space="1" w:color="auto"/>
        </w:pBdr>
        <w:spacing w:line="420" w:lineRule="atLeast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Section 2: Accessibility and Utilization</w:t>
      </w:r>
    </w:p>
    <w:p w14:paraId="3A5130C9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lang w:eastAsia="en-GB"/>
        </w:rPr>
        <w:t>In a scale of 1 (very difficult) and 5 (very easy), how easy is it for residents in your county, particularly those in underserved communities, to access primary healthcare services?</w:t>
      </w:r>
    </w:p>
    <w:p w14:paraId="57C95706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lang w:eastAsia="en-GB"/>
        </w:rPr>
        <w:t>What are the reasons for the above response?</w:t>
      </w:r>
    </w:p>
    <w:p w14:paraId="621C705F" w14:textId="77777777" w:rsidR="0038230F" w:rsidRPr="00B406CC" w:rsidRDefault="0038230F" w:rsidP="0038230F">
      <w:pPr>
        <w:spacing w:line="420" w:lineRule="atLeast"/>
        <w:rPr>
          <w:b/>
          <w:bCs/>
          <w:i/>
          <w:iCs/>
          <w:color w:val="1F1F1F"/>
          <w:lang w:eastAsia="en-GB"/>
        </w:rPr>
      </w:pPr>
      <w:r w:rsidRPr="00B406CC">
        <w:rPr>
          <w:b/>
          <w:bCs/>
          <w:i/>
          <w:iCs/>
          <w:color w:val="1F1F1F"/>
          <w:lang w:eastAsia="en-GB"/>
        </w:rPr>
        <w:t>Probe:</w:t>
      </w:r>
    </w:p>
    <w:p w14:paraId="780FDBA1" w14:textId="77777777" w:rsidR="0038230F" w:rsidRPr="00B406CC" w:rsidRDefault="0038230F" w:rsidP="0038230F">
      <w:pPr>
        <w:pStyle w:val="ListParagraph"/>
        <w:numPr>
          <w:ilvl w:val="0"/>
          <w:numId w:val="3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  <w:lang w:eastAsia="en-GB"/>
        </w:rPr>
        <w:t>If difficult/very difficult, what are the specific challenges preventing people from seeking healthcare when needed?</w:t>
      </w:r>
    </w:p>
    <w:p w14:paraId="136997A4" w14:textId="77777777" w:rsidR="0038230F" w:rsidRPr="00B406CC" w:rsidRDefault="0038230F" w:rsidP="0038230F">
      <w:pPr>
        <w:pStyle w:val="ListParagraph"/>
        <w:numPr>
          <w:ilvl w:val="0"/>
          <w:numId w:val="3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  <w:lang w:eastAsia="en-GB"/>
        </w:rPr>
        <w:t>If easy/very easy, what are the specific enablers that prevent people from seeking healthcare when needed?</w:t>
      </w:r>
    </w:p>
    <w:p w14:paraId="54EB347C" w14:textId="77777777" w:rsidR="0038230F" w:rsidRPr="00B406CC" w:rsidRDefault="0038230F" w:rsidP="0038230F">
      <w:pPr>
        <w:pStyle w:val="ListParagraph"/>
        <w:spacing w:line="420" w:lineRule="atLeast"/>
        <w:rPr>
          <w:b/>
          <w:bCs/>
          <w:i/>
          <w:iCs/>
          <w:color w:val="1F1F1F"/>
          <w:lang w:eastAsia="en-GB"/>
        </w:rPr>
      </w:pPr>
    </w:p>
    <w:p w14:paraId="5E4964F1" w14:textId="77777777" w:rsidR="0038230F" w:rsidRPr="00B406CC" w:rsidRDefault="0038230F" w:rsidP="0038230F">
      <w:pPr>
        <w:pBdr>
          <w:bottom w:val="single" w:sz="4" w:space="1" w:color="auto"/>
        </w:pBdr>
        <w:spacing w:line="420" w:lineRule="atLeast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 xml:space="preserve">Section 3: Workforce Capacity </w:t>
      </w:r>
    </w:p>
    <w:p w14:paraId="40B260F8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rPr>
          <w:lang w:eastAsia="en-GB"/>
        </w:rPr>
        <w:t>In your perspective, what are the current skills and knowledge levels of healthcare workers in addressing common diseases and providing basic services?</w:t>
      </w:r>
    </w:p>
    <w:p w14:paraId="163EE7C2" w14:textId="77777777" w:rsidR="0038230F" w:rsidRPr="00B406CC" w:rsidRDefault="0038230F" w:rsidP="0038230F">
      <w:p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  <w:lang w:eastAsia="en-GB"/>
        </w:rPr>
        <w:lastRenderedPageBreak/>
        <w:t xml:space="preserve">Probe: </w:t>
      </w:r>
    </w:p>
    <w:p w14:paraId="064DB2E7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Education on health problems and how to prevent and control them</w:t>
      </w:r>
    </w:p>
    <w:p w14:paraId="6DD50EF3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</w:rPr>
        <w:t>Development of adequate food supply and proper nutrition</w:t>
      </w:r>
    </w:p>
    <w:p w14:paraId="21AB619D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Maternal and newborn child healthcare</w:t>
      </w:r>
    </w:p>
    <w:p w14:paraId="46CC75B6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Family planning</w:t>
      </w:r>
    </w:p>
    <w:p w14:paraId="2CCCB15E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Adequate and safe water supply and basic sanitation</w:t>
      </w:r>
    </w:p>
    <w:p w14:paraId="43BD2C5A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proofErr w:type="spellStart"/>
      <w:r w:rsidRPr="00B406CC">
        <w:rPr>
          <w:b/>
          <w:bCs/>
          <w:i/>
          <w:iCs/>
        </w:rPr>
        <w:t>Immunisation</w:t>
      </w:r>
      <w:proofErr w:type="spellEnd"/>
      <w:r w:rsidRPr="00B406CC">
        <w:rPr>
          <w:b/>
          <w:bCs/>
          <w:i/>
          <w:iCs/>
        </w:rPr>
        <w:t xml:space="preserve"> against major infectious diseases e.g. COVID</w:t>
      </w:r>
    </w:p>
    <w:p w14:paraId="4B5B644B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Local endemic disease control e.g. Malaria</w:t>
      </w:r>
    </w:p>
    <w:p w14:paraId="0C2364CB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Appropriate treatment of common diseases and injuries</w:t>
      </w:r>
    </w:p>
    <w:p w14:paraId="44DE8787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Provision of essential basic medication</w:t>
      </w:r>
    </w:p>
    <w:p w14:paraId="28022055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Dental Health</w:t>
      </w:r>
    </w:p>
    <w:p w14:paraId="749F31FF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Mental Health</w:t>
      </w:r>
    </w:p>
    <w:p w14:paraId="1A4DEAAA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B406CC">
        <w:rPr>
          <w:b/>
          <w:bCs/>
          <w:i/>
          <w:iCs/>
        </w:rPr>
        <w:t>HIV/AIDS &amp; TB management</w:t>
      </w:r>
    </w:p>
    <w:p w14:paraId="3A304C4E" w14:textId="77777777" w:rsidR="0038230F" w:rsidRPr="00B406CC" w:rsidRDefault="0038230F" w:rsidP="0038230F">
      <w:pPr>
        <w:pStyle w:val="ListParagraph"/>
        <w:numPr>
          <w:ilvl w:val="0"/>
          <w:numId w:val="2"/>
        </w:numPr>
        <w:rPr>
          <w:b/>
          <w:bCs/>
          <w:i/>
          <w:iCs/>
          <w:lang w:eastAsia="en-GB"/>
        </w:rPr>
      </w:pPr>
      <w:r w:rsidRPr="00B406CC">
        <w:rPr>
          <w:b/>
          <w:bCs/>
          <w:i/>
          <w:iCs/>
        </w:rPr>
        <w:t>Primary eye care</w:t>
      </w:r>
    </w:p>
    <w:p w14:paraId="69EC304A" w14:textId="77777777" w:rsidR="0038230F" w:rsidRPr="00B406CC" w:rsidRDefault="0038230F" w:rsidP="0038230F">
      <w:pPr>
        <w:pStyle w:val="ListParagraph"/>
        <w:rPr>
          <w:b/>
          <w:bCs/>
          <w:i/>
          <w:iCs/>
          <w:lang w:eastAsia="en-GB"/>
        </w:rPr>
      </w:pPr>
    </w:p>
    <w:p w14:paraId="25056C90" w14:textId="77777777" w:rsidR="0038230F" w:rsidRPr="00B406CC" w:rsidRDefault="0038230F" w:rsidP="0038230F">
      <w:pPr>
        <w:pStyle w:val="ListParagraph"/>
        <w:numPr>
          <w:ilvl w:val="0"/>
          <w:numId w:val="1"/>
        </w:numPr>
        <w:rPr>
          <w:lang w:eastAsia="en-GB"/>
        </w:rPr>
      </w:pPr>
      <w:r w:rsidRPr="00B406CC">
        <w:t>Considering the current priorities and challenges in PHC delivery, what specific areas of training would most benefit healthcare workers?</w:t>
      </w:r>
    </w:p>
    <w:p w14:paraId="5C229672" w14:textId="77777777" w:rsidR="0038230F" w:rsidRPr="00B406CC" w:rsidRDefault="0038230F" w:rsidP="0038230F">
      <w:pPr>
        <w:pStyle w:val="ListParagraph"/>
        <w:rPr>
          <w:lang w:eastAsia="en-GB"/>
        </w:rPr>
      </w:pPr>
    </w:p>
    <w:p w14:paraId="35F26DDA" w14:textId="77777777" w:rsidR="0038230F" w:rsidRPr="00B406CC" w:rsidRDefault="0038230F" w:rsidP="0038230F">
      <w:pPr>
        <w:pBdr>
          <w:bottom w:val="single" w:sz="4" w:space="1" w:color="auto"/>
        </w:pBdr>
        <w:spacing w:line="420" w:lineRule="atLeast"/>
        <w:rPr>
          <w:i/>
          <w:iCs/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Section 4: Community Engagement and Information Sharing</w:t>
      </w:r>
    </w:p>
    <w:p w14:paraId="306D2740" w14:textId="77777777" w:rsidR="0038230F" w:rsidRPr="00B406CC" w:rsidRDefault="0038230F" w:rsidP="0038230F">
      <w:pPr>
        <w:pStyle w:val="ListParagraph"/>
        <w:numPr>
          <w:ilvl w:val="0"/>
          <w:numId w:val="1"/>
        </w:numPr>
        <w:spacing w:line="420" w:lineRule="atLeast"/>
        <w:rPr>
          <w:color w:val="1F1F1F"/>
          <w:lang w:eastAsia="en-GB"/>
        </w:rPr>
      </w:pPr>
      <w:r w:rsidRPr="00B406CC">
        <w:rPr>
          <w:color w:val="1F1F1F"/>
          <w:lang w:eastAsia="en-GB"/>
        </w:rPr>
        <w:t>What community outreach programs or initiatives are currently in place to promote health education and awareness in your county?</w:t>
      </w:r>
    </w:p>
    <w:p w14:paraId="6687A108" w14:textId="77777777" w:rsidR="0038230F" w:rsidRPr="00B406CC" w:rsidRDefault="0038230F" w:rsidP="0038230F">
      <w:pPr>
        <w:numPr>
          <w:ilvl w:val="0"/>
          <w:numId w:val="1"/>
        </w:numPr>
        <w:spacing w:line="420" w:lineRule="atLeast"/>
        <w:rPr>
          <w:color w:val="1F1F1F"/>
          <w:lang w:eastAsia="en-GB"/>
        </w:rPr>
      </w:pPr>
      <w:r w:rsidRPr="00B406CC">
        <w:rPr>
          <w:color w:val="1F1F1F"/>
          <w:lang w:eastAsia="en-GB"/>
        </w:rPr>
        <w:t>How effectively do these programs reach residents and address their knowledge gaps regarding healthcare?</w:t>
      </w:r>
    </w:p>
    <w:p w14:paraId="7C39A77D" w14:textId="77777777" w:rsidR="0038230F" w:rsidRPr="00B406CC" w:rsidRDefault="0038230F" w:rsidP="0038230F">
      <w:pPr>
        <w:spacing w:line="420" w:lineRule="atLeast"/>
        <w:ind w:left="720"/>
        <w:rPr>
          <w:color w:val="1F1F1F"/>
          <w:lang w:eastAsia="en-GB"/>
        </w:rPr>
      </w:pPr>
    </w:p>
    <w:p w14:paraId="4ADB62B7" w14:textId="77777777" w:rsidR="0038230F" w:rsidRPr="00B406CC" w:rsidRDefault="0038230F" w:rsidP="0038230F">
      <w:pPr>
        <w:pBdr>
          <w:bottom w:val="single" w:sz="4" w:space="1" w:color="auto"/>
        </w:pBdr>
        <w:spacing w:line="420" w:lineRule="atLeast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Section 5: Data-Driven Decision Making</w:t>
      </w:r>
    </w:p>
    <w:p w14:paraId="5D66ED81" w14:textId="77777777" w:rsidR="0038230F" w:rsidRPr="00B406CC" w:rsidRDefault="0038230F" w:rsidP="0038230F">
      <w:pPr>
        <w:pStyle w:val="ListParagraph"/>
        <w:numPr>
          <w:ilvl w:val="0"/>
          <w:numId w:val="1"/>
        </w:numPr>
        <w:spacing w:line="420" w:lineRule="atLeast"/>
        <w:rPr>
          <w:color w:val="1F1F1F"/>
          <w:lang w:eastAsia="en-GB"/>
        </w:rPr>
      </w:pPr>
      <w:r w:rsidRPr="00B406CC">
        <w:rPr>
          <w:color w:val="1F1F1F"/>
          <w:lang w:eastAsia="en-GB"/>
        </w:rPr>
        <w:t xml:space="preserve">How is data on primary healthcare needs and service </w:t>
      </w:r>
      <w:proofErr w:type="spellStart"/>
      <w:r w:rsidRPr="00B406CC">
        <w:rPr>
          <w:color w:val="1F1F1F"/>
          <w:lang w:eastAsia="en-GB"/>
        </w:rPr>
        <w:t>utilisation</w:t>
      </w:r>
      <w:proofErr w:type="spellEnd"/>
      <w:r w:rsidRPr="00B406CC">
        <w:rPr>
          <w:color w:val="1F1F1F"/>
          <w:lang w:eastAsia="en-GB"/>
        </w:rPr>
        <w:t xml:space="preserve"> currently collected and used by the county health department?</w:t>
      </w:r>
    </w:p>
    <w:p w14:paraId="50B264B3" w14:textId="77777777" w:rsidR="0038230F" w:rsidRPr="00B406CC" w:rsidRDefault="0038230F" w:rsidP="0038230F">
      <w:pPr>
        <w:numPr>
          <w:ilvl w:val="0"/>
          <w:numId w:val="1"/>
        </w:numPr>
        <w:spacing w:line="420" w:lineRule="atLeast"/>
        <w:rPr>
          <w:color w:val="1F1F1F"/>
          <w:lang w:eastAsia="en-GB"/>
        </w:rPr>
      </w:pPr>
      <w:r w:rsidRPr="00B406CC">
        <w:rPr>
          <w:color w:val="1F1F1F"/>
          <w:lang w:eastAsia="en-GB"/>
        </w:rPr>
        <w:t>What are the limitations in how data is used to inform healthcare decisions?</w:t>
      </w:r>
    </w:p>
    <w:p w14:paraId="66CE0403" w14:textId="77777777" w:rsidR="0038230F" w:rsidRPr="00B406CC" w:rsidRDefault="0038230F" w:rsidP="0038230F">
      <w:pPr>
        <w:spacing w:line="420" w:lineRule="atLeast"/>
        <w:rPr>
          <w:b/>
          <w:bCs/>
          <w:color w:val="1F1F1F"/>
          <w:bdr w:val="none" w:sz="0" w:space="0" w:color="auto" w:frame="1"/>
          <w:lang w:eastAsia="en-GB"/>
        </w:rPr>
      </w:pPr>
    </w:p>
    <w:p w14:paraId="087CD0E4" w14:textId="77777777" w:rsidR="0038230F" w:rsidRPr="00B406CC" w:rsidRDefault="0038230F" w:rsidP="0038230F">
      <w:pPr>
        <w:spacing w:line="420" w:lineRule="atLeast"/>
        <w:jc w:val="center"/>
        <w:rPr>
          <w:color w:val="1F1F1F"/>
          <w:lang w:eastAsia="en-GB"/>
        </w:rPr>
      </w:pPr>
      <w:r w:rsidRPr="00B406CC">
        <w:rPr>
          <w:b/>
          <w:bCs/>
          <w:color w:val="1F1F1F"/>
          <w:bdr w:val="none" w:sz="0" w:space="0" w:color="auto" w:frame="1"/>
          <w:lang w:eastAsia="en-GB"/>
        </w:rPr>
        <w:t>----------------------------Thank you again for your participation! ------------------------</w:t>
      </w:r>
    </w:p>
    <w:p w14:paraId="07ADB027" w14:textId="77777777" w:rsidR="00A92E75" w:rsidRDefault="00A92E75"/>
    <w:sectPr w:rsidR="00A92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2570"/>
    <w:multiLevelType w:val="hybridMultilevel"/>
    <w:tmpl w:val="C8748F16"/>
    <w:lvl w:ilvl="0" w:tplc="48A66A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23CD1"/>
    <w:multiLevelType w:val="hybridMultilevel"/>
    <w:tmpl w:val="B6927A90"/>
    <w:lvl w:ilvl="0" w:tplc="48A66A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F6AEF"/>
    <w:multiLevelType w:val="hybridMultilevel"/>
    <w:tmpl w:val="BBCAD682"/>
    <w:lvl w:ilvl="0" w:tplc="D806F6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31837">
    <w:abstractNumId w:val="2"/>
  </w:num>
  <w:num w:numId="2" w16cid:durableId="1419516757">
    <w:abstractNumId w:val="1"/>
  </w:num>
  <w:num w:numId="3" w16cid:durableId="1536428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0F"/>
    <w:rsid w:val="000235D7"/>
    <w:rsid w:val="0005129A"/>
    <w:rsid w:val="0009075F"/>
    <w:rsid w:val="00265B5B"/>
    <w:rsid w:val="002B37F2"/>
    <w:rsid w:val="00330E6A"/>
    <w:rsid w:val="0038230F"/>
    <w:rsid w:val="0054025A"/>
    <w:rsid w:val="006F11C4"/>
    <w:rsid w:val="00786C31"/>
    <w:rsid w:val="0082463F"/>
    <w:rsid w:val="00874584"/>
    <w:rsid w:val="00A50038"/>
    <w:rsid w:val="00A92E75"/>
    <w:rsid w:val="00B10E4A"/>
    <w:rsid w:val="00B41703"/>
    <w:rsid w:val="00C73E6E"/>
    <w:rsid w:val="00D01CE6"/>
    <w:rsid w:val="00F4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A3278"/>
  <w15:chartTrackingRefBased/>
  <w15:docId w15:val="{9ECC76DC-458A-054E-B635-38C3F8FD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0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8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0F"/>
    <w:rPr>
      <w:i/>
      <w:iCs/>
      <w:color w:val="404040" w:themeColor="text1" w:themeTint="BF"/>
    </w:rPr>
  </w:style>
  <w:style w:type="paragraph" w:styleId="ListParagraph">
    <w:name w:val="List Paragraph"/>
    <w:aliases w:val="CV lower headings,Bullets,References,Proposal Heading 1.1,Normal 2,List Paragraph (numbered (a)),Citation List,Resume Title,Heading 41,Premier,List Paragraph1,Liste couleur - Accent 11,Liste couleur - Accent 111,MCHIP_list paragraph,Graph"/>
    <w:basedOn w:val="Normal"/>
    <w:link w:val="ListParagraphChar"/>
    <w:uiPriority w:val="34"/>
    <w:qFormat/>
    <w:rsid w:val="00382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0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CV lower headings Char,Bullets Char,References Char,Proposal Heading 1.1 Char,Normal 2 Char,List Paragraph (numbered (a)) Char,Citation List Char,Resume Title Char,Heading 41 Char,Premier Char,List Paragraph1 Char,Graph Char"/>
    <w:link w:val="ListParagraph"/>
    <w:uiPriority w:val="34"/>
    <w:qFormat/>
    <w:locked/>
    <w:rsid w:val="00382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amau</dc:creator>
  <cp:keywords/>
  <dc:description/>
  <cp:lastModifiedBy>Samuel Kamau</cp:lastModifiedBy>
  <cp:revision>2</cp:revision>
  <dcterms:created xsi:type="dcterms:W3CDTF">2024-04-07T19:01:00Z</dcterms:created>
  <dcterms:modified xsi:type="dcterms:W3CDTF">2024-04-07T19:07:00Z</dcterms:modified>
</cp:coreProperties>
</file>